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3B0" w:rsidRPr="009333B0" w:rsidRDefault="009333B0">
      <w:pPr>
        <w:rPr>
          <w:lang w:val="en-US"/>
        </w:rPr>
      </w:pPr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Table S</w:t>
      </w:r>
      <w:r w:rsidR="00DB0473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7</w:t>
      </w:r>
      <w:bookmarkStart w:id="0" w:name="_GoBack"/>
      <w:bookmarkEnd w:id="0"/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: Ingenuity Canonical Pathways showing a significant association 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using the d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ataset of proteins differentially expressed between </w:t>
      </w:r>
      <w:r w:rsidR="00FD7F1E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late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- and </w:t>
      </w:r>
      <w:r w:rsidR="008C1DC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M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ock-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WNV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infected samples </w:t>
      </w:r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[-</w:t>
      </w:r>
      <w:proofErr w:type="gramStart"/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Log(</w:t>
      </w:r>
      <w:proofErr w:type="gramEnd"/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p-value) &gt;2.0]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8"/>
        <w:gridCol w:w="979"/>
        <w:gridCol w:w="4800"/>
      </w:tblGrid>
      <w:tr w:rsidR="009333B0" w:rsidRPr="00C63C1C" w:rsidTr="00C63C1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C63C1C" w:rsidRDefault="009333B0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63C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anonical </w:t>
            </w:r>
            <w:proofErr w:type="spellStart"/>
            <w:r w:rsidRPr="00C63C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thw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C63C1C" w:rsidRDefault="009333B0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C63C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</w:t>
            </w:r>
            <w:proofErr w:type="gramStart"/>
            <w:r w:rsidRPr="00C63C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og(</w:t>
            </w:r>
            <w:proofErr w:type="gramEnd"/>
            <w:r w:rsidRPr="00C63C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C63C1C" w:rsidRDefault="009333B0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C63C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olecules</w:t>
            </w:r>
            <w:proofErr w:type="spellEnd"/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athrin-mediated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docytosis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SPA8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NM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F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POA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LTC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SNK2A1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ycolysis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lucone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DH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PI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NO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DOA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DHA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myloid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ce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KAC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SNK2A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PN9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PP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untington's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sease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SPA8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NM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P5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LTC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NAQ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APN9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PA (includes EG:108124)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tein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iquitination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A8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M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SMD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V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GT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SPA12A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LA-C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XR/RXR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PX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F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POA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ASN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europrotective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Role of THOP1 in Alzheimer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KAC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PP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LA-C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Virus Entry via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ndocytic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DNM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LTC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LA-C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β-alanine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PYSL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DH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RM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ight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Junction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KAC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PP2R1A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PTAN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TNNB1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Signaling by Rho Family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TP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NAQ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IM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FAP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SN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cute Phase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sponse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PX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P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F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POA1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nt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/β-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tenin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PP2R1A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SNK2A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NAQ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TNNB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RP1 (includes EG:16971)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PARα/RXRα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KAC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PD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POA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ASN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rtoli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ell-Sertoli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ell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Junction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KAC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PTBN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PTAN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TNNB1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NRH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KAC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NM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MK2A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ypoxia Signaling in the Cardiovascular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M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BE2V1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DHA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JAK/Stat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1</w:t>
            </w:r>
          </w:p>
        </w:tc>
      </w:tr>
      <w:tr w:rsidR="00DD7CA5" w:rsidRPr="00DB0473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in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ytoskeleton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YFIP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T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RPC5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IT1 (includes EG:216963)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SN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latonin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KAC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MK2A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NAQ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ole of JAK1, JAK2 and TYK2 in Interferon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1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Arginine and Proline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K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DH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RM</w:t>
            </w:r>
          </w:p>
        </w:tc>
      </w:tr>
      <w:tr w:rsidR="00DD7CA5" w:rsidRPr="00C63C1C" w:rsidTr="00C63C1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veolar-mediated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ndocytosis</w:t>
            </w:r>
            <w:proofErr w:type="spellEnd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.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7CA5" w:rsidRPr="00DD7CA5" w:rsidRDefault="00DD7CA5" w:rsidP="00C63C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TB</w:t>
            </w:r>
            <w:r w:rsidR="00C63C1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, </w:t>
            </w:r>
            <w:r w:rsidRPr="00DD7CA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LA-C</w:t>
            </w:r>
          </w:p>
        </w:tc>
      </w:tr>
    </w:tbl>
    <w:p w:rsidR="00FD7F1E" w:rsidRDefault="00FD7F1E"/>
    <w:sectPr w:rsidR="00FD7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3B0"/>
    <w:rsid w:val="00611BE9"/>
    <w:rsid w:val="008C1DC5"/>
    <w:rsid w:val="009333B0"/>
    <w:rsid w:val="00AF1F2A"/>
    <w:rsid w:val="00C63C1C"/>
    <w:rsid w:val="00DB0473"/>
    <w:rsid w:val="00DD7CA5"/>
    <w:rsid w:val="00EE3B19"/>
    <w:rsid w:val="00FD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eras</dc:creator>
  <cp:lastModifiedBy>Almeras</cp:lastModifiedBy>
  <cp:revision>2</cp:revision>
  <dcterms:created xsi:type="dcterms:W3CDTF">2013-04-30T05:54:00Z</dcterms:created>
  <dcterms:modified xsi:type="dcterms:W3CDTF">2013-04-30T05:54:00Z</dcterms:modified>
</cp:coreProperties>
</file>